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BD3" w:rsidRPr="00246583" w:rsidRDefault="004F3BD3" w:rsidP="004F3BD3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tbl>
      <w:tblPr>
        <w:tblW w:w="9747" w:type="dxa"/>
        <w:jc w:val="center"/>
        <w:tblCellMar>
          <w:left w:w="70" w:type="dxa"/>
          <w:right w:w="70" w:type="dxa"/>
        </w:tblCellMar>
        <w:tblLook w:val="0000"/>
      </w:tblPr>
      <w:tblGrid>
        <w:gridCol w:w="1807"/>
        <w:gridCol w:w="3970"/>
        <w:gridCol w:w="3970"/>
      </w:tblGrid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46583">
              <w:rPr>
                <w:rFonts w:ascii="Times New Roman" w:hAnsi="Times New Roman"/>
                <w:b/>
                <w:bCs/>
              </w:rPr>
              <w:t>Construct name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46583">
              <w:rPr>
                <w:rFonts w:ascii="Times New Roman" w:hAnsi="Times New Roman"/>
                <w:b/>
                <w:bCs/>
              </w:rPr>
              <w:t>Fo</w:t>
            </w:r>
            <w:r>
              <w:rPr>
                <w:rFonts w:ascii="Times New Roman" w:hAnsi="Times New Roman"/>
                <w:b/>
                <w:bCs/>
              </w:rPr>
              <w:t>r</w:t>
            </w:r>
            <w:r w:rsidRPr="00246583">
              <w:rPr>
                <w:rFonts w:ascii="Times New Roman" w:hAnsi="Times New Roman"/>
                <w:b/>
                <w:bCs/>
              </w:rPr>
              <w:t>ward primers</w:t>
            </w: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46583">
              <w:rPr>
                <w:rFonts w:ascii="Times New Roman" w:hAnsi="Times New Roman"/>
                <w:b/>
                <w:bCs/>
              </w:rPr>
              <w:t>Reserve primers</w:t>
            </w:r>
          </w:p>
        </w:tc>
      </w:tr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UTR-NRSF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ctgctacctgccacgtct-3'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’-gtggccataactgtattctga-3’</w:t>
            </w:r>
          </w:p>
        </w:tc>
      </w:tr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A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ctgctacctgccacgtct-3'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gggacacgccccctccgacg-3'</w:t>
            </w:r>
          </w:p>
        </w:tc>
      </w:tr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A3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tcgagaaagggagtggggcc-3'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gggacacgccccctccgacg-3'</w:t>
            </w:r>
          </w:p>
        </w:tc>
      </w:tr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B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agcgtcctgtgttggaatgt-3'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cgccccggaagtttgcga-3'</w:t>
            </w:r>
          </w:p>
        </w:tc>
      </w:tr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B1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cagcgcgtcgcctggac-3'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cgccccggaagtttgcga-3'</w:t>
            </w:r>
          </w:p>
        </w:tc>
      </w:tr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B2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accgagtcaggtcctttgagg-3'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cgccccggaagtttgcga-3'</w:t>
            </w:r>
          </w:p>
        </w:tc>
      </w:tr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B3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ctctgcttcctcctcctgcc-3'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cgccccggaagtttgcga-3'</w:t>
            </w:r>
          </w:p>
        </w:tc>
      </w:tr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B4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gccgttgagtgcggccg-3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cgccccggaagtttgcga-3'</w:t>
            </w:r>
          </w:p>
        </w:tc>
      </w:tr>
      <w:tr w:rsidR="004F3BD3" w:rsidRPr="00246583">
        <w:trPr>
          <w:trHeight w:val="324"/>
          <w:jc w:val="center"/>
        </w:trPr>
        <w:tc>
          <w:tcPr>
            <w:tcW w:w="1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C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gctcggagcccgacgcct-3'</w:t>
            </w: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F3BD3" w:rsidRPr="00246583" w:rsidRDefault="004F3BD3" w:rsidP="006C7044">
            <w:pPr>
              <w:jc w:val="center"/>
              <w:rPr>
                <w:rFonts w:ascii="Times New Roman" w:hAnsi="Times New Roman"/>
              </w:rPr>
            </w:pPr>
            <w:r w:rsidRPr="00246583">
              <w:rPr>
                <w:rFonts w:ascii="Times New Roman" w:hAnsi="Times New Roman"/>
              </w:rPr>
              <w:t>5'-aaagcagctctttgcaaactc-3'</w:t>
            </w:r>
          </w:p>
        </w:tc>
      </w:tr>
    </w:tbl>
    <w:p w:rsidR="004F3BD3" w:rsidRDefault="004F3BD3" w:rsidP="004F3BD3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05543F" w:rsidRDefault="00206D8A"/>
    <w:sectPr w:rsidR="0005543F" w:rsidSect="0093239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F3BD3"/>
    <w:rsid w:val="00206D8A"/>
    <w:rsid w:val="004F3BD3"/>
    <w:rsid w:val="00E541A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BD3"/>
    <w:rPr>
      <w:rFonts w:ascii="Cambria" w:eastAsia="Cambria" w:hAnsi="Cambria" w:cs="Times New Roman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Macintosh Word</Application>
  <DocSecurity>0</DocSecurity>
  <Lines>4</Lines>
  <Paragraphs>1</Paragraphs>
  <ScaleCrop>false</ScaleCrop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cp:lastModifiedBy>administrateur</cp:lastModifiedBy>
  <cp:revision>2</cp:revision>
  <dcterms:created xsi:type="dcterms:W3CDTF">2010-11-25T09:09:00Z</dcterms:created>
  <dcterms:modified xsi:type="dcterms:W3CDTF">2010-11-25T09:23:00Z</dcterms:modified>
</cp:coreProperties>
</file>